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5"/>
        <w:gridCol w:w="1388"/>
        <w:gridCol w:w="655"/>
        <w:gridCol w:w="1637"/>
        <w:gridCol w:w="2578"/>
        <w:gridCol w:w="2356"/>
        <w:gridCol w:w="1735"/>
        <w:gridCol w:w="1694"/>
      </w:tblGrid>
      <w:tr w:rsidR="00B65315" w:rsidRPr="002F515C" w14:paraId="2A9FC064" w14:textId="77777777" w:rsidTr="00FD696E">
        <w:trPr>
          <w:trHeight w:val="390"/>
          <w:jc w:val="center"/>
        </w:trPr>
        <w:tc>
          <w:tcPr>
            <w:tcW w:w="97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A34C" w14:textId="2FD208B2" w:rsidR="00B65315" w:rsidRPr="00FD696E" w:rsidRDefault="00D242A5" w:rsidP="008E73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</w:t>
            </w:r>
            <w:r w:rsidR="002F515C" w:rsidRPr="00FD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</w:t>
            </w:r>
            <w:r w:rsidR="00B65315" w:rsidRPr="00FD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B71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NA </w:t>
            </w:r>
            <w:r w:rsidR="00B65315" w:rsidRPr="00FD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ion analysis of ZNF471 in cervical samples (Our</w:t>
            </w:r>
            <w:r w:rsidR="008E7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65315" w:rsidRPr="00FD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916" w14:textId="77777777" w:rsidR="00B65315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B6155CE" w14:textId="133B5CBF" w:rsidR="008E737A" w:rsidRPr="002F515C" w:rsidRDefault="008E737A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8659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E403184" w14:textId="77777777" w:rsidTr="00FD696E">
        <w:trPr>
          <w:trHeight w:val="375"/>
          <w:jc w:val="center"/>
        </w:trPr>
        <w:tc>
          <w:tcPr>
            <w:tcW w:w="11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4731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F0DE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469D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C8B8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V Status</w:t>
            </w:r>
          </w:p>
        </w:tc>
        <w:tc>
          <w:tcPr>
            <w:tcW w:w="2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B7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F515C"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NF471 Methylation</w:t>
            </w: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3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0F53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E2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ZNF471  Methylation</w:t>
            </w:r>
          </w:p>
        </w:tc>
        <w:tc>
          <w:tcPr>
            <w:tcW w:w="16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17FC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B65315" w:rsidRPr="002F515C" w14:paraId="33CAE4CB" w14:textId="77777777" w:rsidTr="00FD696E">
        <w:trPr>
          <w:trHeight w:val="390"/>
          <w:jc w:val="center"/>
        </w:trPr>
        <w:tc>
          <w:tcPr>
            <w:tcW w:w="11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85EB8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69F33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61FA6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8FF05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C22E1" w14:textId="1CD50750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o</w:t>
            </w:r>
            <w:r w:rsidR="00B71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ites)</w:t>
            </w:r>
          </w:p>
        </w:tc>
        <w:tc>
          <w:tcPr>
            <w:tcW w:w="23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2F730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1EA6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ean Methylation)</w:t>
            </w:r>
          </w:p>
        </w:tc>
        <w:tc>
          <w:tcPr>
            <w:tcW w:w="16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9E533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75528785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E9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FB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7902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29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F3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07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07D" w14:textId="3BE33223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BC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72BA5413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F7C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7F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ki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23E4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E6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97A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E9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9ED" w14:textId="160749A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3E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4441445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7F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0B0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D0DA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15B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AAC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EF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E9A" w14:textId="30A226F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C7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7514039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9168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12A7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82A3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6554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379C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2B5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C5DB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69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262FC48F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97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81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CE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8A8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F9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43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FA87" w14:textId="57BDEFFA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F57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7CCE9602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570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58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82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2F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A97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C3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F90" w14:textId="2CAC3BA3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FF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092C6F85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C52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83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DE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66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5F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A4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368" w14:textId="6678B2AE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22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6EFDA9FF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5E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3E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E5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9C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A59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3F9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349" w14:textId="3F6BAE94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98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22B60CD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03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8A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1C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7C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B7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5D4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D0F" w14:textId="211536CA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EE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1D6A4218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89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91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C91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D3C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FB6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E8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F300" w14:textId="45E3A0C0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2C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0BB9398D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D3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1A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75D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DA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05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A5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C54D" w14:textId="489AB686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E6B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5067AA4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0B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9D8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32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73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36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DEF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930" w14:textId="7259052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00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3DD9C89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5CA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F9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52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CD1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F9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062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A7E" w14:textId="5C2868A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C2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57656D5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4E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F0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1C7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9F4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A6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C34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9125" w14:textId="15440904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DE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015CF80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1B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B4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81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991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85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7C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F36F" w14:textId="109E981F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AE4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571F5BAB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36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2B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76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C6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CE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E23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7EE" w14:textId="2F3E9B61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410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709D53F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CD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D4C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10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E2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A5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AF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834" w14:textId="0FDBA1F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C8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2887239C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D1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29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740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C38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DDB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12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99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ABD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0042BE4C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DC9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45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C3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E29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77B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46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2F1" w14:textId="77E176B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F49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5315" w:rsidRPr="002F515C" w14:paraId="34226BDF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0E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BB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35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D32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18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78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D11" w14:textId="1F953416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6DC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AC03810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82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80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E1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5F3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C1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786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07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44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98185AB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AC0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02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C4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E10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36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153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17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4C1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59AA9E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A1E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7E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9F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34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F55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A1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59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DD9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275D8A93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5BB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ED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D37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9E3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E5A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FB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AD3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F9B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C6CEE59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E4BF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47D6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850D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3948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F3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0 ± 5.64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E6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432" w14:textId="39FBFA8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3 ± 2.5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1E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714DBC83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9E9B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64B8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BA77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35FB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B45B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63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32F2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29C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C4F8677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EC2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95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68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FDF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EC8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55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F095" w14:textId="12C79C70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7E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04B081C0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C2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A7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EB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F3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46E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FD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C0A" w14:textId="0EC9246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06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99833A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61E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C9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95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15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FE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28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A42" w14:textId="5586EB65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C7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5C2787CD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89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2F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192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19A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FAC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9BD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6AA" w14:textId="34016951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1A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74EECF6F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984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06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A1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B07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92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58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215" w14:textId="35322A48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60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8825886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DD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B0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42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9A5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BF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B7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C6A" w14:textId="608CEE8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79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4671B5C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BD9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D49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40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59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8CA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11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71B" w14:textId="19A7EA91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8A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2BBAB50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03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EDF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A2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49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70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DB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D65" w14:textId="59DE8C9F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2F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BC8C4E7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D6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C67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84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B9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56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4D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CA3" w14:textId="49C5A8B2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E7F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73A4FEB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10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8CD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DC8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A13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4E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E1F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D14" w14:textId="3EE594F3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30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7B6CEA9B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91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72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6B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7E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0B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7D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70A7" w14:textId="088FF16B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89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9CBC86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248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8B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499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B2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84C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39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7285" w14:textId="152D3FC2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9E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0E1E9693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F64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01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EC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45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D2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52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1D3" w14:textId="03F3BD90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5E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89634F1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13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E9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21A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2B5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5E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09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AA65" w14:textId="38BBE6C0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0E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F17A8D1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CA2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AB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7F8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5E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287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41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17D" w14:textId="1B901863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AC4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0365D84B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F2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B7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5D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36A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133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23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BE9" w14:textId="02045021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6A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D22FF21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54A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58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809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89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51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61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0AC" w14:textId="7A82C45F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CC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6C32A8F7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4D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51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728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43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F72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E3A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C475" w14:textId="05B46E2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6BD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15C7473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7F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88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22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82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98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A2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796" w14:textId="75F3498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DF4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0B47EC9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3B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E4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29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BD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44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827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5CE2" w14:textId="11598F93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FB2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6430571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AD93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C901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F4B7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0A04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06E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4 ± 5.98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C8C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vs P: 0.11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38C0" w14:textId="33E5BCD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6 ± 3.1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172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vs P: 0.1345</w:t>
            </w:r>
          </w:p>
        </w:tc>
      </w:tr>
      <w:tr w:rsidR="00B65315" w:rsidRPr="002F515C" w14:paraId="63B98C5B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9167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EEEB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6053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1769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E704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66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CB47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58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78ED965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BB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C5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N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DF4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FC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47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186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1C94" w14:textId="0F8B488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D5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5AA2D966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A70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96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0A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07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D44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3B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75C" w14:textId="6D6AE9AA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4E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78834D5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02D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8AF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4B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8C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876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323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345D" w14:textId="3993118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45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5C944B3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50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C69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C9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9B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9B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91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71F" w14:textId="74816F9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0D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60F40222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82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9C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09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F3C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07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D83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D63" w14:textId="24A2F21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B5C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C29376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BB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AAB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BB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A8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BF1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40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0902" w14:textId="1A2EF890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F8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03499CB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70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63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N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A1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94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, HPV1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FE9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08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17F" w14:textId="17025E5E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AF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987249F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BC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4F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D5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CC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F0C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42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154" w14:textId="50EAFC83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01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BDF1BD1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1A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27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N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AAA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3D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AC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8B7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070" w14:textId="61E6088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21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BF57521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ED4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A2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B09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CA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4A3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17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C1A" w14:textId="50E2F6B1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CB8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85CD930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07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80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N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35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AA4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83E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5B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F76" w14:textId="2E1ECC9A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27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AAB357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D9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5A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10D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27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7EC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70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8B7" w14:textId="6E9C03CA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4A6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5B521651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FCD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45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N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0AD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C347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BF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71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841E" w14:textId="724A400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00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1DB707E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4D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0D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B6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DA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03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76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465" w14:textId="2587899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20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D2B91A6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657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24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91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D1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387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CE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E1D" w14:textId="5BB6241F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7F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3C0A95C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98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9FA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91D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227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8, 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9B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70C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8D8" w14:textId="759490ED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460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74D85304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4E4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DDF9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DC1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5D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4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3A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D15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297" w14:textId="5F88C1DE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B08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79E983DD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BAB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A8E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K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2B6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ED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9B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AED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0C73" w14:textId="1C823F8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  <w:r w:rsidR="00B71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766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D38AF66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0CE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5AB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A4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917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DD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B5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EA9" w14:textId="4BCC3519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33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14CF216D" w14:textId="77777777" w:rsidTr="00FD696E">
        <w:trPr>
          <w:trHeight w:val="31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20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622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-S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1A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B56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V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00E0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3F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B26B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75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6449F623" w14:textId="77777777" w:rsidTr="00FD696E">
        <w:trPr>
          <w:trHeight w:val="315"/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42223F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28A7F3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7BFDFAF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F4FE36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93BF3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9 ± 7.72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CD6B" w14:textId="1F58784C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D6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: 0.0019;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E4A54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6 ± 7.15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44CB" w14:textId="39FC4E66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D6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P: &lt; 0.0001;</w:t>
            </w:r>
          </w:p>
        </w:tc>
      </w:tr>
      <w:tr w:rsidR="00B65315" w:rsidRPr="002F515C" w14:paraId="70E1850C" w14:textId="77777777" w:rsidTr="00FD696E">
        <w:trPr>
          <w:trHeight w:val="330"/>
          <w:jc w:val="center"/>
        </w:trPr>
        <w:tc>
          <w:tcPr>
            <w:tcW w:w="11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4871E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03AAE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7E234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DB930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6272D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9C0CA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vs T:&lt; 0.0001</w:t>
            </w: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5DE40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C010F" w14:textId="77777777" w:rsidR="00B65315" w:rsidRPr="002F515C" w:rsidRDefault="00B65315" w:rsidP="00B6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vs T:&lt; 0.0001</w:t>
            </w:r>
          </w:p>
        </w:tc>
      </w:tr>
      <w:tr w:rsidR="002F515C" w:rsidRPr="002F515C" w14:paraId="5B445C06" w14:textId="77777777" w:rsidTr="00FD696E">
        <w:trPr>
          <w:trHeight w:val="315"/>
          <w:jc w:val="center"/>
        </w:trPr>
        <w:tc>
          <w:tcPr>
            <w:tcW w:w="737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0D15" w14:textId="77777777" w:rsidR="002F515C" w:rsidRPr="002F515C" w:rsidRDefault="002F515C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 Normal, P: Premalignant, T: Tum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B82" w14:textId="77777777" w:rsidR="002F515C" w:rsidRPr="002F515C" w:rsidRDefault="002F515C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2DD" w14:textId="77777777" w:rsidR="002F515C" w:rsidRPr="002F515C" w:rsidRDefault="002F515C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CD8" w14:textId="77777777" w:rsidR="002F515C" w:rsidRPr="002F515C" w:rsidRDefault="002F515C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5315" w:rsidRPr="002F515C" w14:paraId="40FEACA4" w14:textId="77777777" w:rsidTr="00FD696E">
        <w:trPr>
          <w:trHeight w:val="315"/>
          <w:jc w:val="center"/>
        </w:trPr>
        <w:tc>
          <w:tcPr>
            <w:tcW w:w="13158" w:type="dxa"/>
            <w:gridSpan w:val="8"/>
            <w:shd w:val="clear" w:color="auto" w:fill="auto"/>
            <w:noWrap/>
            <w:vAlign w:val="center"/>
            <w:hideMark/>
          </w:tcPr>
          <w:p w14:paraId="688B3F0C" w14:textId="77777777" w:rsidR="00B65315" w:rsidRPr="002F515C" w:rsidRDefault="00B65315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SCC: Poorly differentiated squamous cell carcinoma, LC –NK-SCC: Large cell non-keratinizing squamous cell carcinoma, LC –K-SCC: Large cell keratinizing squamous cell carcinoma, WD-SCC: Well differentiated squamous cell carcinoma, UD-SCC: Undifferentiated squamous cell carcinoma, MD-SCC: Moderately differentiated squamous cell carcinoma.</w:t>
            </w:r>
          </w:p>
        </w:tc>
      </w:tr>
      <w:tr w:rsidR="002F515C" w:rsidRPr="002F515C" w14:paraId="075EF182" w14:textId="77777777" w:rsidTr="00FD696E">
        <w:trPr>
          <w:trHeight w:val="315"/>
          <w:jc w:val="center"/>
        </w:trPr>
        <w:tc>
          <w:tcPr>
            <w:tcW w:w="11464" w:type="dxa"/>
            <w:gridSpan w:val="7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31DE08" w14:textId="77777777" w:rsidR="002F515C" w:rsidRPr="002F515C" w:rsidRDefault="002F515C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vs. P: Normal vs Premalignant,   N vs. T: Normal vs. Tumor,   P vs. T: Premalignant vs. Tumo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333" w14:textId="77777777" w:rsidR="002F515C" w:rsidRPr="002F515C" w:rsidRDefault="002F515C" w:rsidP="00B65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063C3DE" w14:textId="77777777" w:rsidR="00F90603" w:rsidRDefault="00F90603"/>
    <w:sectPr w:rsidR="00F90603" w:rsidSect="00B653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1998D" w14:textId="77777777" w:rsidR="00D975CC" w:rsidRDefault="00D975CC" w:rsidP="00816E97">
      <w:pPr>
        <w:spacing w:after="0" w:line="240" w:lineRule="auto"/>
      </w:pPr>
      <w:r>
        <w:separator/>
      </w:r>
    </w:p>
  </w:endnote>
  <w:endnote w:type="continuationSeparator" w:id="0">
    <w:p w14:paraId="004C9737" w14:textId="77777777" w:rsidR="00D975CC" w:rsidRDefault="00D975CC" w:rsidP="0081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183251" w14:textId="77777777" w:rsidR="00D975CC" w:rsidRDefault="00D975CC" w:rsidP="00816E97">
      <w:pPr>
        <w:spacing w:after="0" w:line="240" w:lineRule="auto"/>
      </w:pPr>
      <w:r>
        <w:separator/>
      </w:r>
    </w:p>
  </w:footnote>
  <w:footnote w:type="continuationSeparator" w:id="0">
    <w:p w14:paraId="6D0C5D14" w14:textId="77777777" w:rsidR="00D975CC" w:rsidRDefault="00D975CC" w:rsidP="00816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15"/>
    <w:rsid w:val="00056A5F"/>
    <w:rsid w:val="002F515C"/>
    <w:rsid w:val="0054213B"/>
    <w:rsid w:val="00816E97"/>
    <w:rsid w:val="008E737A"/>
    <w:rsid w:val="00B65315"/>
    <w:rsid w:val="00B719B0"/>
    <w:rsid w:val="00D242A5"/>
    <w:rsid w:val="00D3338A"/>
    <w:rsid w:val="00D975CC"/>
    <w:rsid w:val="00F90603"/>
    <w:rsid w:val="00FD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E749"/>
  <w15:docId w15:val="{7F088964-D7B8-440C-898D-83EB8C98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9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E97"/>
  </w:style>
  <w:style w:type="paragraph" w:styleId="Footer">
    <w:name w:val="footer"/>
    <w:basedOn w:val="Normal"/>
    <w:link w:val="FooterChar"/>
    <w:uiPriority w:val="99"/>
    <w:unhideWhenUsed/>
    <w:rsid w:val="0081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2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5</cp:revision>
  <dcterms:created xsi:type="dcterms:W3CDTF">2020-05-31T16:32:00Z</dcterms:created>
  <dcterms:modified xsi:type="dcterms:W3CDTF">2020-07-04T07:37:00Z</dcterms:modified>
</cp:coreProperties>
</file>